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FF13" w14:textId="55B8D619" w:rsidR="00EF32B5" w:rsidRPr="00836075" w:rsidRDefault="00EF32B5" w:rsidP="00EF32B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D95C3C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836075">
        <w:rPr>
          <w:rFonts w:ascii="Times New Roman" w:hAnsi="Times New Roman"/>
          <w:b/>
          <w:sz w:val="24"/>
          <w:szCs w:val="24"/>
        </w:rPr>
        <w:t xml:space="preserve">Tables </w:t>
      </w:r>
    </w:p>
    <w:p w14:paraId="5F5E3273" w14:textId="77777777" w:rsidR="00EF32B5" w:rsidRPr="0083607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36075">
        <w:rPr>
          <w:rFonts w:ascii="Times New Roman" w:hAnsi="Times New Roman"/>
          <w:b/>
          <w:sz w:val="24"/>
          <w:szCs w:val="24"/>
        </w:rPr>
        <w:t>Table S1. siRNA sequence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243"/>
        <w:gridCol w:w="4618"/>
      </w:tblGrid>
      <w:tr w:rsidR="00EF32B5" w:rsidRPr="00836075" w14:paraId="25AB8205" w14:textId="77777777" w:rsidTr="00F950E1">
        <w:trPr>
          <w:trHeight w:val="537"/>
        </w:trPr>
        <w:tc>
          <w:tcPr>
            <w:tcW w:w="0" w:type="auto"/>
            <w:shd w:val="clear" w:color="auto" w:fill="auto"/>
          </w:tcPr>
          <w:p w14:paraId="3BC2489C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Target gene/</w:t>
            </w:r>
          </w:p>
          <w:p w14:paraId="2768528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accession number</w:t>
            </w: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ab/>
            </w:r>
          </w:p>
        </w:tc>
        <w:tc>
          <w:tcPr>
            <w:tcW w:w="0" w:type="auto"/>
            <w:gridSpan w:val="2"/>
            <w:shd w:val="clear" w:color="auto" w:fill="auto"/>
          </w:tcPr>
          <w:p w14:paraId="6833C8C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Sequence 5′ to 3′</w:t>
            </w:r>
          </w:p>
        </w:tc>
      </w:tr>
      <w:tr w:rsidR="00EF32B5" w:rsidRPr="00836075" w14:paraId="7EDA3623" w14:textId="77777777" w:rsidTr="00F950E1">
        <w:trPr>
          <w:trHeight w:val="537"/>
        </w:trPr>
        <w:tc>
          <w:tcPr>
            <w:tcW w:w="0" w:type="auto"/>
            <w:vMerge w:val="restart"/>
            <w:shd w:val="clear" w:color="auto" w:fill="auto"/>
          </w:tcPr>
          <w:p w14:paraId="3FA7C4F8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04015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HPS1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 NM_000195</w:t>
            </w:r>
          </w:p>
        </w:tc>
        <w:tc>
          <w:tcPr>
            <w:tcW w:w="0" w:type="auto"/>
            <w:shd w:val="clear" w:color="auto" w:fill="auto"/>
          </w:tcPr>
          <w:p w14:paraId="223C3F0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7C4BB135" w14:textId="77777777" w:rsidR="00EF32B5" w:rsidRPr="00836075" w:rsidRDefault="00EF32B5" w:rsidP="00F950E1">
            <w:pPr>
              <w:spacing w:after="0" w:line="480" w:lineRule="auto"/>
              <w:ind w:left="23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UCAUCAUCUCCUCCAUGA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0F4B6727" w14:textId="77777777" w:rsidTr="00F950E1">
        <w:trPr>
          <w:trHeight w:val="503"/>
        </w:trPr>
        <w:tc>
          <w:tcPr>
            <w:tcW w:w="0" w:type="auto"/>
            <w:vMerge/>
            <w:shd w:val="clear" w:color="auto" w:fill="auto"/>
          </w:tcPr>
          <w:p w14:paraId="145BCE89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10F0DF3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5996F53F" w14:textId="77777777" w:rsidR="00EF32B5" w:rsidRPr="00836075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gramStart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UCAUGGAGGAGAUGAUGAC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064D4FF6" w14:textId="77777777" w:rsidTr="00F950E1">
        <w:trPr>
          <w:trHeight w:val="660"/>
        </w:trPr>
        <w:tc>
          <w:tcPr>
            <w:tcW w:w="0" w:type="auto"/>
            <w:vMerge w:val="restart"/>
            <w:shd w:val="clear" w:color="auto" w:fill="auto"/>
          </w:tcPr>
          <w:p w14:paraId="5AC100E8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04015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HPS1</w:t>
            </w:r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(2)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NM_000195</w:t>
            </w:r>
          </w:p>
          <w:p w14:paraId="394CB7E5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F37B072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2678E09B" w14:textId="77777777" w:rsidR="00EF32B5" w:rsidRPr="00836075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 w:rsidRPr="00083ED4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UGGUGUCCUACCUAGAA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15951480" w14:textId="77777777" w:rsidTr="00F950E1">
        <w:trPr>
          <w:trHeight w:val="480"/>
        </w:trPr>
        <w:tc>
          <w:tcPr>
            <w:tcW w:w="0" w:type="auto"/>
            <w:vMerge/>
            <w:shd w:val="clear" w:color="auto" w:fill="auto"/>
          </w:tcPr>
          <w:p w14:paraId="5F0145F0" w14:textId="77777777" w:rsidR="00EF32B5" w:rsidRPr="00040157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EE50385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42C4DE68" w14:textId="77777777" w:rsidR="00EF32B5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 w:rsidRPr="00083ED4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UUCUAGGUAGGACACCAUG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2755D19C" w14:textId="77777777" w:rsidTr="00F950E1">
        <w:trPr>
          <w:trHeight w:val="855"/>
        </w:trPr>
        <w:tc>
          <w:tcPr>
            <w:tcW w:w="0" w:type="auto"/>
            <w:vMerge w:val="restart"/>
            <w:shd w:val="clear" w:color="auto" w:fill="auto"/>
          </w:tcPr>
          <w:p w14:paraId="13402860" w14:textId="77777777" w:rsidR="00EF32B5" w:rsidRPr="00073CF2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073CF2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HPS4/</w:t>
            </w:r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 xml:space="preserve"> </w:t>
            </w:r>
            <w:r w:rsidRPr="00C323B9">
              <w:rPr>
                <w:rFonts w:ascii="Times New Roman" w:hAnsi="Times New Roman"/>
                <w:sz w:val="24"/>
                <w:szCs w:val="24"/>
              </w:rPr>
              <w:t>NM_022081</w:t>
            </w:r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br/>
            </w:r>
          </w:p>
          <w:p w14:paraId="1F59B55B" w14:textId="77777777" w:rsidR="00EF32B5" w:rsidRPr="00040157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F8F2CAA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42B14FF9" w14:textId="77777777" w:rsidR="00EF32B5" w:rsidRPr="00083ED4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 w:rsidRPr="00252BE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AUGAAUCUCUACACUCA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2EF4502F" w14:textId="77777777" w:rsidTr="00F950E1">
        <w:trPr>
          <w:trHeight w:val="735"/>
        </w:trPr>
        <w:tc>
          <w:tcPr>
            <w:tcW w:w="0" w:type="auto"/>
            <w:vMerge/>
            <w:shd w:val="clear" w:color="auto" w:fill="auto"/>
          </w:tcPr>
          <w:p w14:paraId="22571275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16BE29B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22E10E74" w14:textId="77777777" w:rsidR="00EF32B5" w:rsidRPr="00083ED4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 w:rsidRPr="00252BE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UGAGUGUAGAGAUUCAUCC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22D96FB1" w14:textId="77777777" w:rsidTr="00F950E1">
        <w:trPr>
          <w:trHeight w:val="530"/>
        </w:trPr>
        <w:tc>
          <w:tcPr>
            <w:tcW w:w="0" w:type="auto"/>
            <w:vMerge w:val="restart"/>
            <w:shd w:val="clear" w:color="auto" w:fill="auto"/>
          </w:tcPr>
          <w:p w14:paraId="6DB4EA75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04015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MYH10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 NM_005964</w:t>
            </w:r>
          </w:p>
        </w:tc>
        <w:tc>
          <w:tcPr>
            <w:tcW w:w="0" w:type="auto"/>
            <w:shd w:val="clear" w:color="auto" w:fill="auto"/>
          </w:tcPr>
          <w:p w14:paraId="509388B8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46F0E6F7" w14:textId="77777777" w:rsidR="00EF32B5" w:rsidRPr="00836075" w:rsidRDefault="00EF32B5" w:rsidP="00F950E1">
            <w:pPr>
              <w:spacing w:after="0" w:line="480" w:lineRule="auto"/>
              <w:ind w:left="2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gramStart"/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CAAUACAGUGGGACAGUU[</w:t>
            </w:r>
            <w:proofErr w:type="gramEnd"/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65EB2430" w14:textId="77777777" w:rsidTr="00F950E1">
        <w:trPr>
          <w:trHeight w:val="233"/>
        </w:trPr>
        <w:tc>
          <w:tcPr>
            <w:tcW w:w="0" w:type="auto"/>
            <w:vMerge/>
            <w:shd w:val="clear" w:color="auto" w:fill="auto"/>
          </w:tcPr>
          <w:p w14:paraId="0A9EAA9A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4038C7F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1731A09B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gramStart"/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ACUGUCCCACUGUAUUGC[</w:t>
            </w:r>
            <w:proofErr w:type="gramEnd"/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EF32B5" w:rsidRPr="00836075" w14:paraId="4D25791D" w14:textId="77777777" w:rsidTr="00F950E1">
        <w:trPr>
          <w:trHeight w:val="537"/>
        </w:trPr>
        <w:tc>
          <w:tcPr>
            <w:tcW w:w="0" w:type="auto"/>
            <w:vMerge w:val="restart"/>
            <w:shd w:val="clear" w:color="auto" w:fill="auto"/>
          </w:tcPr>
          <w:p w14:paraId="08D82307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04015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RAB32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</w:p>
          <w:p w14:paraId="66C471FF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M_006834</w:t>
            </w:r>
          </w:p>
        </w:tc>
        <w:tc>
          <w:tcPr>
            <w:tcW w:w="0" w:type="auto"/>
            <w:shd w:val="clear" w:color="auto" w:fill="auto"/>
          </w:tcPr>
          <w:p w14:paraId="19563528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1B41FA21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   </w:t>
            </w:r>
            <w:proofErr w:type="gramStart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UUACAGAUGUCAUGUU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  <w:tr w:rsidR="00EF32B5" w:rsidRPr="00836075" w14:paraId="132E39F9" w14:textId="77777777" w:rsidTr="00F950E1">
        <w:trPr>
          <w:trHeight w:val="303"/>
        </w:trPr>
        <w:tc>
          <w:tcPr>
            <w:tcW w:w="0" w:type="auto"/>
            <w:vMerge/>
            <w:shd w:val="clear" w:color="auto" w:fill="auto"/>
          </w:tcPr>
          <w:p w14:paraId="31A41F0F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0484DE8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70E16D62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   </w:t>
            </w:r>
            <w:proofErr w:type="gramStart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ACAUGACAUCUGUAACCC[</w:t>
            </w:r>
            <w:proofErr w:type="gramEnd"/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T][dT]</w:t>
            </w:r>
          </w:p>
        </w:tc>
      </w:tr>
    </w:tbl>
    <w:p w14:paraId="6F72C093" w14:textId="77777777" w:rsidR="00EF32B5" w:rsidRPr="00836075" w:rsidRDefault="00EF32B5" w:rsidP="00EF32B5">
      <w:pPr>
        <w:tabs>
          <w:tab w:val="left" w:pos="7875"/>
        </w:tabs>
        <w:spacing w:after="160" w:line="480" w:lineRule="auto"/>
        <w:rPr>
          <w:rFonts w:ascii="Times New Roman" w:eastAsia="Calibri" w:hAnsi="Times New Roman"/>
          <w:sz w:val="24"/>
          <w:szCs w:val="24"/>
          <w:lang w:eastAsia="en-US"/>
        </w:rPr>
      </w:pPr>
      <w:r>
        <w:rPr>
          <w:rFonts w:ascii="Times New Roman" w:eastAsia="Calibri" w:hAnsi="Times New Roman"/>
          <w:sz w:val="24"/>
          <w:szCs w:val="24"/>
          <w:lang w:eastAsia="en-US"/>
        </w:rPr>
        <w:tab/>
      </w:r>
    </w:p>
    <w:p w14:paraId="2052AD4F" w14:textId="77777777" w:rsidR="00EF32B5" w:rsidRDefault="00EF32B5" w:rsidP="00EF32B5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1ECF6460" w14:textId="77777777" w:rsidR="00EF32B5" w:rsidRDefault="00EF32B5" w:rsidP="00EF32B5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154A84F4" w14:textId="77777777" w:rsidR="00EF32B5" w:rsidRDefault="00EF32B5" w:rsidP="00EF32B5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66DB4274" w14:textId="77777777" w:rsidR="00EF32B5" w:rsidRPr="00836075" w:rsidRDefault="00EF32B5" w:rsidP="00EF32B5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049156BA" w14:textId="77777777" w:rsidR="00EF32B5" w:rsidRPr="0083607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36075">
        <w:rPr>
          <w:rFonts w:ascii="Times New Roman" w:hAnsi="Times New Roman"/>
          <w:b/>
          <w:sz w:val="24"/>
          <w:szCs w:val="24"/>
        </w:rPr>
        <w:t>Table S2. Complete list of antibodie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2242"/>
        <w:gridCol w:w="4729"/>
      </w:tblGrid>
      <w:tr w:rsidR="00EF32B5" w:rsidRPr="00836075" w14:paraId="5D0901DE" w14:textId="77777777" w:rsidTr="00F950E1">
        <w:trPr>
          <w:trHeight w:val="557"/>
        </w:trPr>
        <w:tc>
          <w:tcPr>
            <w:tcW w:w="0" w:type="auto"/>
            <w:shd w:val="clear" w:color="auto" w:fill="auto"/>
            <w:hideMark/>
          </w:tcPr>
          <w:p w14:paraId="56B8D757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  <w:lastRenderedPageBreak/>
              <w:t>Antigen</w:t>
            </w:r>
          </w:p>
        </w:tc>
        <w:tc>
          <w:tcPr>
            <w:tcW w:w="0" w:type="auto"/>
            <w:shd w:val="clear" w:color="auto" w:fill="auto"/>
            <w:hideMark/>
          </w:tcPr>
          <w:p w14:paraId="0C2A002C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  <w:t>Application</w:t>
            </w:r>
          </w:p>
        </w:tc>
        <w:tc>
          <w:tcPr>
            <w:tcW w:w="0" w:type="auto"/>
            <w:shd w:val="clear" w:color="auto" w:fill="auto"/>
            <w:hideMark/>
          </w:tcPr>
          <w:p w14:paraId="42554A1D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  <w:t>Source</w:t>
            </w:r>
          </w:p>
        </w:tc>
      </w:tr>
      <w:tr w:rsidR="00EF32B5" w:rsidRPr="00836075" w14:paraId="12C0C4EF" w14:textId="77777777" w:rsidTr="00F950E1">
        <w:trPr>
          <w:trHeight w:val="890"/>
        </w:trPr>
        <w:tc>
          <w:tcPr>
            <w:tcW w:w="0" w:type="auto"/>
            <w:shd w:val="clear" w:color="auto" w:fill="auto"/>
          </w:tcPr>
          <w:p w14:paraId="3D99787E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β-Actin</w:t>
            </w:r>
          </w:p>
        </w:tc>
        <w:tc>
          <w:tcPr>
            <w:tcW w:w="0" w:type="auto"/>
            <w:shd w:val="clear" w:color="auto" w:fill="auto"/>
          </w:tcPr>
          <w:p w14:paraId="43B04141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</w:p>
        </w:tc>
        <w:tc>
          <w:tcPr>
            <w:tcW w:w="0" w:type="auto"/>
            <w:shd w:val="clear" w:color="auto" w:fill="auto"/>
          </w:tcPr>
          <w:p w14:paraId="5BC43F64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atalog # A</w:t>
            </w:r>
            <w:proofErr w:type="gramStart"/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228  (</w:t>
            </w:r>
            <w:proofErr w:type="gramEnd"/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igma-Aldrich, St. Louis, MO)</w:t>
            </w:r>
          </w:p>
        </w:tc>
      </w:tr>
      <w:tr w:rsidR="00EF32B5" w:rsidRPr="00836075" w14:paraId="4DAFDCCF" w14:textId="77777777" w:rsidTr="00F950E1">
        <w:trPr>
          <w:trHeight w:val="1140"/>
        </w:trPr>
        <w:tc>
          <w:tcPr>
            <w:tcW w:w="0" w:type="auto"/>
            <w:shd w:val="clear" w:color="auto" w:fill="auto"/>
          </w:tcPr>
          <w:p w14:paraId="084FC3FE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PS1</w:t>
            </w:r>
          </w:p>
        </w:tc>
        <w:tc>
          <w:tcPr>
            <w:tcW w:w="0" w:type="auto"/>
            <w:shd w:val="clear" w:color="auto" w:fill="auto"/>
          </w:tcPr>
          <w:p w14:paraId="771E9F77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</w:p>
        </w:tc>
        <w:tc>
          <w:tcPr>
            <w:tcW w:w="0" w:type="auto"/>
            <w:shd w:val="clear" w:color="auto" w:fill="auto"/>
          </w:tcPr>
          <w:p w14:paraId="6CD8A146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atalog # ab174301 (Abcam, Cambridge, MA)</w:t>
            </w:r>
          </w:p>
        </w:tc>
      </w:tr>
      <w:tr w:rsidR="00EF32B5" w:rsidRPr="00836075" w14:paraId="6554965F" w14:textId="77777777" w:rsidTr="00F950E1">
        <w:trPr>
          <w:trHeight w:val="781"/>
        </w:trPr>
        <w:tc>
          <w:tcPr>
            <w:tcW w:w="0" w:type="auto"/>
            <w:shd w:val="clear" w:color="auto" w:fill="auto"/>
          </w:tcPr>
          <w:p w14:paraId="6EB6DE11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P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8722F74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Immunoblotting </w:t>
            </w:r>
          </w:p>
        </w:tc>
        <w:tc>
          <w:tcPr>
            <w:tcW w:w="0" w:type="auto"/>
            <w:shd w:val="clear" w:color="auto" w:fill="auto"/>
          </w:tcPr>
          <w:p w14:paraId="4F9369F4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Catalog #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4627-1-AP</w:t>
            </w: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osemont, IL</w:t>
            </w: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)</w:t>
            </w:r>
          </w:p>
        </w:tc>
      </w:tr>
      <w:tr w:rsidR="00EF32B5" w:rsidRPr="00836075" w14:paraId="76C834EE" w14:textId="77777777" w:rsidTr="00F950E1">
        <w:trPr>
          <w:trHeight w:val="720"/>
        </w:trPr>
        <w:tc>
          <w:tcPr>
            <w:tcW w:w="0" w:type="auto"/>
            <w:shd w:val="clear" w:color="auto" w:fill="auto"/>
          </w:tcPr>
          <w:p w14:paraId="7919A774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MYOSIN</w:t>
            </w: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II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683A1163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br/>
            </w:r>
            <w:r w:rsidRPr="00A6748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fluorescence</w:t>
            </w:r>
          </w:p>
        </w:tc>
        <w:tc>
          <w:tcPr>
            <w:tcW w:w="0" w:type="auto"/>
            <w:shd w:val="clear" w:color="auto" w:fill="auto"/>
          </w:tcPr>
          <w:p w14:paraId="16B9F3BC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atalog # 8824 (Cell Signaling Technology, Danvers, MA)</w:t>
            </w:r>
          </w:p>
        </w:tc>
      </w:tr>
      <w:tr w:rsidR="00EF32B5" w:rsidRPr="00836075" w14:paraId="401DEAD9" w14:textId="77777777" w:rsidTr="00F950E1">
        <w:trPr>
          <w:trHeight w:val="510"/>
        </w:trPr>
        <w:tc>
          <w:tcPr>
            <w:tcW w:w="0" w:type="auto"/>
            <w:shd w:val="clear" w:color="auto" w:fill="auto"/>
          </w:tcPr>
          <w:p w14:paraId="79A39328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phospho-p38 MAPK</w:t>
            </w:r>
          </w:p>
        </w:tc>
        <w:tc>
          <w:tcPr>
            <w:tcW w:w="0" w:type="auto"/>
            <w:shd w:val="clear" w:color="auto" w:fill="auto"/>
          </w:tcPr>
          <w:p w14:paraId="135159C0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</w:p>
        </w:tc>
        <w:tc>
          <w:tcPr>
            <w:tcW w:w="0" w:type="auto"/>
            <w:shd w:val="clear" w:color="auto" w:fill="auto"/>
          </w:tcPr>
          <w:p w14:paraId="32ECC3BD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atalog # 4511 (Cell Signaling Technology)</w:t>
            </w:r>
          </w:p>
        </w:tc>
      </w:tr>
      <w:tr w:rsidR="00EF32B5" w:rsidRPr="00836075" w14:paraId="3788E1CD" w14:textId="77777777" w:rsidTr="00F950E1">
        <w:tc>
          <w:tcPr>
            <w:tcW w:w="0" w:type="auto"/>
            <w:shd w:val="clear" w:color="auto" w:fill="auto"/>
          </w:tcPr>
          <w:p w14:paraId="56C761B8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p38 MAPK</w:t>
            </w:r>
          </w:p>
        </w:tc>
        <w:tc>
          <w:tcPr>
            <w:tcW w:w="0" w:type="auto"/>
            <w:shd w:val="clear" w:color="auto" w:fill="auto"/>
          </w:tcPr>
          <w:p w14:paraId="39FCB659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</w:p>
        </w:tc>
        <w:tc>
          <w:tcPr>
            <w:tcW w:w="0" w:type="auto"/>
            <w:shd w:val="clear" w:color="auto" w:fill="auto"/>
          </w:tcPr>
          <w:p w14:paraId="2EEC3A64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Catalog # </w:t>
            </w:r>
            <w:proofErr w:type="gramStart"/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8690  (</w:t>
            </w:r>
            <w:proofErr w:type="gramEnd"/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ell Signaling Technology)</w:t>
            </w:r>
          </w:p>
        </w:tc>
      </w:tr>
      <w:tr w:rsidR="00EF32B5" w:rsidRPr="00836075" w14:paraId="7BFBA483" w14:textId="77777777" w:rsidTr="00F950E1">
        <w:tc>
          <w:tcPr>
            <w:tcW w:w="0" w:type="auto"/>
            <w:shd w:val="clear" w:color="auto" w:fill="auto"/>
          </w:tcPr>
          <w:p w14:paraId="194B364A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ab32</w:t>
            </w:r>
          </w:p>
        </w:tc>
        <w:tc>
          <w:tcPr>
            <w:tcW w:w="0" w:type="auto"/>
            <w:shd w:val="clear" w:color="auto" w:fill="auto"/>
          </w:tcPr>
          <w:p w14:paraId="756E6CED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mmunoblotting</w:t>
            </w:r>
          </w:p>
        </w:tc>
        <w:tc>
          <w:tcPr>
            <w:tcW w:w="0" w:type="auto"/>
            <w:shd w:val="clear" w:color="auto" w:fill="auto"/>
          </w:tcPr>
          <w:p w14:paraId="2855BB35" w14:textId="77777777" w:rsidR="00EF32B5" w:rsidRPr="00836075" w:rsidRDefault="00EF32B5" w:rsidP="00F950E1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atalog # SAB4200086 (Sigma-Aldrich)</w:t>
            </w:r>
          </w:p>
        </w:tc>
      </w:tr>
    </w:tbl>
    <w:p w14:paraId="7FE321A2" w14:textId="77777777" w:rsidR="00EF32B5" w:rsidRPr="00836075" w:rsidRDefault="00EF32B5" w:rsidP="00EF32B5">
      <w:pPr>
        <w:spacing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478E415B" w14:textId="77777777" w:rsidR="00EF32B5" w:rsidRPr="00836075" w:rsidRDefault="00EF32B5" w:rsidP="00EF32B5">
      <w:pPr>
        <w:spacing w:line="48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14:paraId="376E237D" w14:textId="77777777" w:rsidR="00EF32B5" w:rsidRPr="00836075" w:rsidRDefault="00EF32B5" w:rsidP="00EF32B5">
      <w:pPr>
        <w:spacing w:after="160" w:line="480" w:lineRule="auto"/>
        <w:rPr>
          <w:rFonts w:ascii="Times New Roman" w:eastAsia="Calibri" w:hAnsi="Times New Roman"/>
          <w:sz w:val="24"/>
          <w:szCs w:val="24"/>
          <w:lang w:eastAsia="en-US"/>
        </w:rPr>
      </w:pPr>
    </w:p>
    <w:p w14:paraId="17544DAD" w14:textId="77777777" w:rsidR="00EF32B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834A278" w14:textId="77777777" w:rsidR="00EF32B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649870C" w14:textId="77777777" w:rsidR="00EF32B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DCEACB4" w14:textId="77777777" w:rsidR="00EF32B5" w:rsidRPr="0083607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CC44AF6" w14:textId="77777777" w:rsidR="00EF32B5" w:rsidRPr="00836075" w:rsidRDefault="00EF32B5" w:rsidP="00EF32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36075">
        <w:rPr>
          <w:rFonts w:ascii="Times New Roman" w:hAnsi="Times New Roman"/>
          <w:b/>
          <w:sz w:val="24"/>
          <w:szCs w:val="24"/>
        </w:rPr>
        <w:t>Table S3.  Real-time PCR primer sequence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3"/>
        <w:gridCol w:w="1243"/>
        <w:gridCol w:w="3790"/>
      </w:tblGrid>
      <w:tr w:rsidR="00EF32B5" w:rsidRPr="00836075" w14:paraId="398C0432" w14:textId="77777777" w:rsidTr="00F950E1">
        <w:trPr>
          <w:trHeight w:val="432"/>
        </w:trPr>
        <w:tc>
          <w:tcPr>
            <w:tcW w:w="0" w:type="auto"/>
            <w:shd w:val="clear" w:color="auto" w:fill="auto"/>
          </w:tcPr>
          <w:p w14:paraId="517C837A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Target gene/</w:t>
            </w:r>
            <w:r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accession number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CCBD6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Sequence 5′ to 3′</w:t>
            </w:r>
          </w:p>
        </w:tc>
      </w:tr>
      <w:tr w:rsidR="00EF32B5" w:rsidRPr="00836075" w14:paraId="0C2E360F" w14:textId="77777777" w:rsidTr="00F950E1">
        <w:trPr>
          <w:trHeight w:val="458"/>
        </w:trPr>
        <w:tc>
          <w:tcPr>
            <w:tcW w:w="0" w:type="auto"/>
            <w:vMerge w:val="restart"/>
            <w:shd w:val="clear" w:color="auto" w:fill="auto"/>
          </w:tcPr>
          <w:p w14:paraId="4B89C6D5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D053F8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lastRenderedPageBreak/>
              <w:t>18S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M_004048</w:t>
            </w:r>
          </w:p>
          <w:p w14:paraId="7F9DBCF4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166EC34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448061A1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TGGCCGTTCTTAGTTGGTG</w:t>
            </w:r>
          </w:p>
        </w:tc>
      </w:tr>
      <w:tr w:rsidR="00EF32B5" w:rsidRPr="00836075" w14:paraId="2E23F901" w14:textId="77777777" w:rsidTr="00F950E1">
        <w:trPr>
          <w:trHeight w:val="315"/>
        </w:trPr>
        <w:tc>
          <w:tcPr>
            <w:tcW w:w="0" w:type="auto"/>
            <w:vMerge/>
            <w:shd w:val="clear" w:color="auto" w:fill="auto"/>
          </w:tcPr>
          <w:p w14:paraId="63DC8562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DF5F9B0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00789CCC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GCTGAGCCAGTCAGTGTAG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    </w:t>
            </w:r>
          </w:p>
        </w:tc>
      </w:tr>
      <w:tr w:rsidR="00EF32B5" w:rsidRPr="00836075" w14:paraId="7DD30B89" w14:textId="77777777" w:rsidTr="00F950E1">
        <w:trPr>
          <w:trHeight w:val="525"/>
        </w:trPr>
        <w:tc>
          <w:tcPr>
            <w:tcW w:w="0" w:type="auto"/>
            <w:vMerge w:val="restart"/>
            <w:shd w:val="clear" w:color="auto" w:fill="auto"/>
          </w:tcPr>
          <w:p w14:paraId="35146C5D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LAMB1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2291</w:t>
            </w:r>
          </w:p>
          <w:p w14:paraId="6B8DF852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07C63C1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7F0BAC04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TGTGTATAGATACTTCGCC</w:t>
            </w:r>
          </w:p>
        </w:tc>
      </w:tr>
      <w:tr w:rsidR="00EF32B5" w:rsidRPr="00836075" w14:paraId="7FD46BED" w14:textId="77777777" w:rsidTr="00F950E1">
        <w:trPr>
          <w:trHeight w:val="480"/>
        </w:trPr>
        <w:tc>
          <w:tcPr>
            <w:tcW w:w="0" w:type="auto"/>
            <w:vMerge/>
            <w:shd w:val="clear" w:color="auto" w:fill="auto"/>
          </w:tcPr>
          <w:p w14:paraId="246E912A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0C3BE9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30747C61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AAGCACGAAATATCACCTC</w:t>
            </w:r>
          </w:p>
        </w:tc>
      </w:tr>
      <w:tr w:rsidR="00EF32B5" w:rsidRPr="00836075" w14:paraId="696A8073" w14:textId="77777777" w:rsidTr="00F950E1">
        <w:trPr>
          <w:trHeight w:val="405"/>
        </w:trPr>
        <w:tc>
          <w:tcPr>
            <w:tcW w:w="0" w:type="auto"/>
            <w:vMerge w:val="restart"/>
            <w:shd w:val="clear" w:color="auto" w:fill="auto"/>
          </w:tcPr>
          <w:p w14:paraId="133D695F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COL1A1</w:t>
            </w: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>NM_000088</w:t>
            </w:r>
          </w:p>
          <w:p w14:paraId="3600282C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F11DE7A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2B90B488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CTATGATGAGAAATCAACCG</w:t>
            </w:r>
          </w:p>
        </w:tc>
      </w:tr>
      <w:tr w:rsidR="00EF32B5" w:rsidRPr="00836075" w14:paraId="6198E579" w14:textId="77777777" w:rsidTr="00F950E1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35CE9AB6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2121746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1B13CC7F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ATCTCCATTCTTTCCAGG</w:t>
            </w:r>
          </w:p>
        </w:tc>
      </w:tr>
      <w:tr w:rsidR="00EF32B5" w:rsidRPr="00836075" w14:paraId="31D216EA" w14:textId="77777777" w:rsidTr="00F950E1">
        <w:trPr>
          <w:trHeight w:val="405"/>
        </w:trPr>
        <w:tc>
          <w:tcPr>
            <w:tcW w:w="0" w:type="auto"/>
            <w:vMerge w:val="restart"/>
            <w:shd w:val="clear" w:color="auto" w:fill="auto"/>
          </w:tcPr>
          <w:p w14:paraId="41A83BC8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COL3A1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0090</w:t>
            </w:r>
          </w:p>
          <w:p w14:paraId="6E0A45EA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B290F2E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11382437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TTCACCTACACAGTTCTGG</w:t>
            </w:r>
          </w:p>
        </w:tc>
      </w:tr>
      <w:tr w:rsidR="00EF32B5" w:rsidRPr="00836075" w14:paraId="3680DB32" w14:textId="77777777" w:rsidTr="00F950E1">
        <w:trPr>
          <w:trHeight w:val="270"/>
        </w:trPr>
        <w:tc>
          <w:tcPr>
            <w:tcW w:w="0" w:type="auto"/>
            <w:vMerge/>
            <w:shd w:val="clear" w:color="auto" w:fill="auto"/>
          </w:tcPr>
          <w:p w14:paraId="63C5ED0A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B239743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5F6EBE21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GCGTGTTCGATATTCAAAG</w:t>
            </w:r>
          </w:p>
        </w:tc>
      </w:tr>
      <w:tr w:rsidR="00EF32B5" w:rsidRPr="00836075" w14:paraId="38BC9193" w14:textId="77777777" w:rsidTr="00F950E1">
        <w:trPr>
          <w:trHeight w:val="210"/>
        </w:trPr>
        <w:tc>
          <w:tcPr>
            <w:tcW w:w="0" w:type="auto"/>
            <w:vMerge w:val="restart"/>
            <w:shd w:val="clear" w:color="auto" w:fill="auto"/>
          </w:tcPr>
          <w:p w14:paraId="0865D387" w14:textId="77777777" w:rsidR="00EF32B5" w:rsidRPr="00252BEE" w:rsidRDefault="00EF32B5" w:rsidP="00F950E1">
            <w:pPr>
              <w:tabs>
                <w:tab w:val="center" w:pos="1777"/>
              </w:tabs>
              <w:spacing w:after="0" w:line="48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COL4A1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1845</w:t>
            </w:r>
          </w:p>
          <w:p w14:paraId="457084A9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89E1E17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34F511E7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AAGGGAGATCAAGGGATAG</w:t>
            </w:r>
          </w:p>
        </w:tc>
      </w:tr>
      <w:tr w:rsidR="00EF32B5" w:rsidRPr="00836075" w14:paraId="6109809E" w14:textId="77777777" w:rsidTr="00F950E1">
        <w:trPr>
          <w:trHeight w:val="405"/>
        </w:trPr>
        <w:tc>
          <w:tcPr>
            <w:tcW w:w="0" w:type="auto"/>
            <w:vMerge/>
            <w:shd w:val="clear" w:color="auto" w:fill="auto"/>
          </w:tcPr>
          <w:p w14:paraId="35299942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7E93F30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6A29CF7B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ACCTTTTTCTCCAGGTAG</w:t>
            </w:r>
          </w:p>
        </w:tc>
      </w:tr>
      <w:tr w:rsidR="00EF32B5" w:rsidRPr="00836075" w14:paraId="60177DB2" w14:textId="77777777" w:rsidTr="00F950E1">
        <w:trPr>
          <w:trHeight w:val="315"/>
        </w:trPr>
        <w:tc>
          <w:tcPr>
            <w:tcW w:w="0" w:type="auto"/>
            <w:vMerge w:val="restart"/>
            <w:shd w:val="clear" w:color="auto" w:fill="auto"/>
          </w:tcPr>
          <w:p w14:paraId="44980C8F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ELN</w:t>
            </w:r>
            <w:r w:rsidRPr="00252BE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0501</w:t>
            </w:r>
          </w:p>
          <w:p w14:paraId="182697A7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B94A302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303E4630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AAAGCAGCTAAATACGGTG</w:t>
            </w:r>
          </w:p>
        </w:tc>
      </w:tr>
      <w:tr w:rsidR="00EF32B5" w:rsidRPr="00836075" w14:paraId="00BB93D3" w14:textId="77777777" w:rsidTr="00F950E1">
        <w:trPr>
          <w:trHeight w:val="360"/>
        </w:trPr>
        <w:tc>
          <w:tcPr>
            <w:tcW w:w="0" w:type="auto"/>
            <w:vMerge/>
            <w:shd w:val="clear" w:color="auto" w:fill="auto"/>
          </w:tcPr>
          <w:p w14:paraId="003E02D7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5FF982B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197D8DF4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GGAAGCTCATTTTCTCTTC</w:t>
            </w:r>
          </w:p>
        </w:tc>
      </w:tr>
      <w:tr w:rsidR="00EF32B5" w:rsidRPr="00836075" w14:paraId="05933B36" w14:textId="77777777" w:rsidTr="00F950E1">
        <w:trPr>
          <w:trHeight w:val="360"/>
        </w:trPr>
        <w:tc>
          <w:tcPr>
            <w:tcW w:w="0" w:type="auto"/>
            <w:vMerge w:val="restart"/>
            <w:shd w:val="clear" w:color="auto" w:fill="auto"/>
          </w:tcPr>
          <w:p w14:paraId="3722B263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FN1</w:t>
            </w:r>
            <w:r w:rsidRPr="00252BE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2026</w:t>
            </w:r>
          </w:p>
        </w:tc>
        <w:tc>
          <w:tcPr>
            <w:tcW w:w="0" w:type="auto"/>
            <w:shd w:val="clear" w:color="auto" w:fill="auto"/>
          </w:tcPr>
          <w:p w14:paraId="4922444D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42A31617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ATAGCTGAGAAGTGTTTG</w:t>
            </w:r>
          </w:p>
        </w:tc>
      </w:tr>
      <w:tr w:rsidR="00EF32B5" w:rsidRPr="00836075" w14:paraId="52089D97" w14:textId="77777777" w:rsidTr="00F950E1">
        <w:trPr>
          <w:trHeight w:val="315"/>
        </w:trPr>
        <w:tc>
          <w:tcPr>
            <w:tcW w:w="0" w:type="auto"/>
            <w:vMerge/>
            <w:shd w:val="clear" w:color="auto" w:fill="auto"/>
          </w:tcPr>
          <w:p w14:paraId="7C534BB3" w14:textId="77777777" w:rsidR="00EF32B5" w:rsidRPr="00C323B9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28BFE00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6F9C1619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AGTACAATCTACCATCATCC</w:t>
            </w:r>
          </w:p>
        </w:tc>
      </w:tr>
      <w:tr w:rsidR="00EF32B5" w:rsidRPr="00836075" w14:paraId="4F7B5936" w14:textId="77777777" w:rsidTr="00F950E1">
        <w:trPr>
          <w:trHeight w:val="585"/>
        </w:trPr>
        <w:tc>
          <w:tcPr>
            <w:tcW w:w="0" w:type="auto"/>
            <w:vMerge w:val="restart"/>
            <w:shd w:val="clear" w:color="auto" w:fill="auto"/>
          </w:tcPr>
          <w:p w14:paraId="2F9281E6" w14:textId="77777777" w:rsidR="00EF32B5" w:rsidRPr="00252BEE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2BEE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TIMP3</w:t>
            </w:r>
            <w:r w:rsidRPr="00252BE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  <w:r w:rsidRPr="00252BEE">
              <w:rPr>
                <w:rFonts w:ascii="Times New Roman" w:hAnsi="Times New Roman"/>
                <w:sz w:val="24"/>
                <w:szCs w:val="24"/>
              </w:rPr>
              <w:t xml:space="preserve"> NM_000362</w:t>
            </w:r>
          </w:p>
        </w:tc>
        <w:tc>
          <w:tcPr>
            <w:tcW w:w="0" w:type="auto"/>
            <w:shd w:val="clear" w:color="auto" w:fill="auto"/>
          </w:tcPr>
          <w:p w14:paraId="228E1871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404C7042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TGTGCAGTACATCCATAC</w:t>
            </w:r>
          </w:p>
        </w:tc>
      </w:tr>
      <w:tr w:rsidR="00EF32B5" w:rsidRPr="00836075" w14:paraId="4920B2ED" w14:textId="77777777" w:rsidTr="00F950E1">
        <w:trPr>
          <w:trHeight w:val="107"/>
        </w:trPr>
        <w:tc>
          <w:tcPr>
            <w:tcW w:w="0" w:type="auto"/>
            <w:vMerge/>
            <w:shd w:val="clear" w:color="auto" w:fill="auto"/>
          </w:tcPr>
          <w:p w14:paraId="4A1A4029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C1C5309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-sense</w:t>
            </w:r>
          </w:p>
        </w:tc>
        <w:tc>
          <w:tcPr>
            <w:tcW w:w="0" w:type="auto"/>
            <w:shd w:val="clear" w:color="auto" w:fill="auto"/>
          </w:tcPr>
          <w:p w14:paraId="15AA80ED" w14:textId="77777777" w:rsidR="00EF32B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EB08CB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GGTGATACCGATAGTTCAG</w:t>
            </w:r>
          </w:p>
        </w:tc>
      </w:tr>
    </w:tbl>
    <w:p w14:paraId="067D1C19" w14:textId="77777777" w:rsidR="00EF32B5" w:rsidRDefault="00EF32B5" w:rsidP="00EF32B5">
      <w:r>
        <w:br w:type="page"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1243"/>
        <w:gridCol w:w="3430"/>
      </w:tblGrid>
      <w:tr w:rsidR="00EF32B5" w:rsidRPr="00836075" w14:paraId="279BA7E6" w14:textId="77777777" w:rsidTr="00F950E1">
        <w:trPr>
          <w:trHeight w:val="230"/>
        </w:trPr>
        <w:tc>
          <w:tcPr>
            <w:tcW w:w="0" w:type="auto"/>
            <w:vMerge w:val="restart"/>
            <w:shd w:val="clear" w:color="auto" w:fill="auto"/>
          </w:tcPr>
          <w:p w14:paraId="08AB9113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D053F8">
              <w:rPr>
                <w:rFonts w:ascii="Times New Roman" w:eastAsia="Calibri" w:hAnsi="Times New Roman"/>
                <w:i/>
                <w:iCs/>
                <w:sz w:val="24"/>
                <w:szCs w:val="24"/>
                <w:u w:val="single"/>
                <w:lang w:eastAsia="en-US"/>
              </w:rPr>
              <w:lastRenderedPageBreak/>
              <w:t>MYH10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/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M_005964</w:t>
            </w:r>
          </w:p>
        </w:tc>
        <w:tc>
          <w:tcPr>
            <w:tcW w:w="0" w:type="auto"/>
            <w:shd w:val="clear" w:color="auto" w:fill="auto"/>
          </w:tcPr>
          <w:p w14:paraId="38E93CE7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66D229D4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GTGGGTTTGGGACTGAG</w:t>
            </w:r>
          </w:p>
        </w:tc>
      </w:tr>
      <w:tr w:rsidR="00EF32B5" w:rsidRPr="00836075" w14:paraId="6D6CB9FA" w14:textId="77777777" w:rsidTr="00F950E1">
        <w:trPr>
          <w:trHeight w:val="254"/>
        </w:trPr>
        <w:tc>
          <w:tcPr>
            <w:tcW w:w="0" w:type="auto"/>
            <w:vMerge/>
            <w:shd w:val="clear" w:color="auto" w:fill="auto"/>
          </w:tcPr>
          <w:p w14:paraId="1984DC07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8F9B83C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</w:t>
            </w:r>
            <w:r w:rsidRPr="00836075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nse</w:t>
            </w:r>
          </w:p>
        </w:tc>
        <w:tc>
          <w:tcPr>
            <w:tcW w:w="0" w:type="auto"/>
            <w:shd w:val="clear" w:color="auto" w:fill="auto"/>
          </w:tcPr>
          <w:p w14:paraId="3F1D9869" w14:textId="77777777" w:rsidR="00EF32B5" w:rsidRPr="00836075" w:rsidRDefault="00EF32B5" w:rsidP="00F950E1">
            <w:pPr>
              <w:spacing w:after="0" w:line="48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3607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CGAGTCCAGTTCTCTGCG</w:t>
            </w:r>
          </w:p>
        </w:tc>
      </w:tr>
    </w:tbl>
    <w:p w14:paraId="7F2790BF" w14:textId="77777777" w:rsidR="00EF32B5" w:rsidRPr="00836075" w:rsidRDefault="00EF32B5" w:rsidP="00EF32B5">
      <w:pPr>
        <w:spacing w:after="160" w:line="480" w:lineRule="auto"/>
        <w:rPr>
          <w:rFonts w:ascii="Times New Roman" w:eastAsia="Calibri" w:hAnsi="Times New Roman"/>
          <w:sz w:val="24"/>
          <w:szCs w:val="24"/>
          <w:lang w:eastAsia="en-US"/>
        </w:rPr>
      </w:pPr>
    </w:p>
    <w:p w14:paraId="2BE8E301" w14:textId="77777777" w:rsidR="00EF32B5" w:rsidRDefault="00EF32B5" w:rsidP="00EF32B5">
      <w:pPr>
        <w:spacing w:after="0" w:line="480" w:lineRule="auto"/>
        <w:jc w:val="both"/>
        <w:rPr>
          <w:rFonts w:ascii="Times New Roman" w:hAnsi="Times New Roman"/>
          <w:color w:val="7030A0"/>
          <w:sz w:val="24"/>
          <w:szCs w:val="24"/>
        </w:rPr>
      </w:pPr>
    </w:p>
    <w:p w14:paraId="27AE9077" w14:textId="77777777" w:rsidR="008D171F" w:rsidRDefault="008D171F"/>
    <w:sectPr w:rsidR="008D171F" w:rsidSect="00F030D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7FAA4" w14:textId="77777777" w:rsidR="003714DE" w:rsidRDefault="003714DE">
      <w:pPr>
        <w:spacing w:after="0" w:line="240" w:lineRule="auto"/>
      </w:pPr>
      <w:r>
        <w:separator/>
      </w:r>
    </w:p>
  </w:endnote>
  <w:endnote w:type="continuationSeparator" w:id="0">
    <w:p w14:paraId="470B9D6A" w14:textId="77777777" w:rsidR="003714DE" w:rsidRDefault="00371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95B55" w14:textId="77777777" w:rsidR="00811CF0" w:rsidRDefault="00F030D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F1187AD" w14:textId="77777777" w:rsidR="00811CF0" w:rsidRDefault="00371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C5EA0" w14:textId="77777777" w:rsidR="003714DE" w:rsidRDefault="003714DE">
      <w:pPr>
        <w:spacing w:after="0" w:line="240" w:lineRule="auto"/>
      </w:pPr>
      <w:r>
        <w:separator/>
      </w:r>
    </w:p>
  </w:footnote>
  <w:footnote w:type="continuationSeparator" w:id="0">
    <w:p w14:paraId="1A61C5B1" w14:textId="77777777" w:rsidR="003714DE" w:rsidRDefault="00371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B5"/>
    <w:rsid w:val="000035C2"/>
    <w:rsid w:val="00007F94"/>
    <w:rsid w:val="00010917"/>
    <w:rsid w:val="00013037"/>
    <w:rsid w:val="0001455D"/>
    <w:rsid w:val="00014D26"/>
    <w:rsid w:val="00016811"/>
    <w:rsid w:val="00022F85"/>
    <w:rsid w:val="00030462"/>
    <w:rsid w:val="00032E43"/>
    <w:rsid w:val="0003629D"/>
    <w:rsid w:val="0003791D"/>
    <w:rsid w:val="00041146"/>
    <w:rsid w:val="0004454F"/>
    <w:rsid w:val="000504EE"/>
    <w:rsid w:val="00051442"/>
    <w:rsid w:val="000533FC"/>
    <w:rsid w:val="00054DF7"/>
    <w:rsid w:val="00055A98"/>
    <w:rsid w:val="00065607"/>
    <w:rsid w:val="00065FB4"/>
    <w:rsid w:val="000663D3"/>
    <w:rsid w:val="0007000E"/>
    <w:rsid w:val="00076086"/>
    <w:rsid w:val="000819F3"/>
    <w:rsid w:val="00083929"/>
    <w:rsid w:val="0008772E"/>
    <w:rsid w:val="00090DC2"/>
    <w:rsid w:val="00092CED"/>
    <w:rsid w:val="000935B6"/>
    <w:rsid w:val="0009575F"/>
    <w:rsid w:val="000A3E68"/>
    <w:rsid w:val="000B4185"/>
    <w:rsid w:val="000D015A"/>
    <w:rsid w:val="000D2170"/>
    <w:rsid w:val="000D2564"/>
    <w:rsid w:val="000D2981"/>
    <w:rsid w:val="000D3A12"/>
    <w:rsid w:val="000E1D89"/>
    <w:rsid w:val="000E5A2B"/>
    <w:rsid w:val="000F5771"/>
    <w:rsid w:val="001068D7"/>
    <w:rsid w:val="0011380F"/>
    <w:rsid w:val="00116606"/>
    <w:rsid w:val="00120E35"/>
    <w:rsid w:val="0012334E"/>
    <w:rsid w:val="0012748C"/>
    <w:rsid w:val="00130E17"/>
    <w:rsid w:val="00131622"/>
    <w:rsid w:val="001335FF"/>
    <w:rsid w:val="001338FC"/>
    <w:rsid w:val="00133EDB"/>
    <w:rsid w:val="00136B06"/>
    <w:rsid w:val="00141DAE"/>
    <w:rsid w:val="001420A3"/>
    <w:rsid w:val="00144058"/>
    <w:rsid w:val="00147F42"/>
    <w:rsid w:val="00154AC9"/>
    <w:rsid w:val="00154EF6"/>
    <w:rsid w:val="001628A7"/>
    <w:rsid w:val="001649D6"/>
    <w:rsid w:val="001673E3"/>
    <w:rsid w:val="001733B8"/>
    <w:rsid w:val="00173F3A"/>
    <w:rsid w:val="0018026E"/>
    <w:rsid w:val="001820FA"/>
    <w:rsid w:val="00190C77"/>
    <w:rsid w:val="00192CB9"/>
    <w:rsid w:val="001948F3"/>
    <w:rsid w:val="0019524F"/>
    <w:rsid w:val="00197D71"/>
    <w:rsid w:val="001A3EAF"/>
    <w:rsid w:val="001A43D1"/>
    <w:rsid w:val="001C1040"/>
    <w:rsid w:val="001C4935"/>
    <w:rsid w:val="001C543F"/>
    <w:rsid w:val="001C7F28"/>
    <w:rsid w:val="001D2D40"/>
    <w:rsid w:val="001D478E"/>
    <w:rsid w:val="001E45F6"/>
    <w:rsid w:val="001E5244"/>
    <w:rsid w:val="001E78F7"/>
    <w:rsid w:val="001F0169"/>
    <w:rsid w:val="001F17A6"/>
    <w:rsid w:val="001F3CFE"/>
    <w:rsid w:val="00201972"/>
    <w:rsid w:val="00202384"/>
    <w:rsid w:val="0020355E"/>
    <w:rsid w:val="002049D1"/>
    <w:rsid w:val="0021015B"/>
    <w:rsid w:val="00210894"/>
    <w:rsid w:val="002127EE"/>
    <w:rsid w:val="00213EED"/>
    <w:rsid w:val="00217115"/>
    <w:rsid w:val="00222DCE"/>
    <w:rsid w:val="00222E59"/>
    <w:rsid w:val="002244EF"/>
    <w:rsid w:val="00224803"/>
    <w:rsid w:val="00225D01"/>
    <w:rsid w:val="0022606D"/>
    <w:rsid w:val="00231A17"/>
    <w:rsid w:val="00235397"/>
    <w:rsid w:val="002353B4"/>
    <w:rsid w:val="00240568"/>
    <w:rsid w:val="00243690"/>
    <w:rsid w:val="00243E7B"/>
    <w:rsid w:val="0024543F"/>
    <w:rsid w:val="0025003F"/>
    <w:rsid w:val="00260411"/>
    <w:rsid w:val="002611B1"/>
    <w:rsid w:val="0026366D"/>
    <w:rsid w:val="002669CE"/>
    <w:rsid w:val="0027165B"/>
    <w:rsid w:val="00272492"/>
    <w:rsid w:val="00275258"/>
    <w:rsid w:val="00277DC2"/>
    <w:rsid w:val="00280239"/>
    <w:rsid w:val="00287509"/>
    <w:rsid w:val="00292E0C"/>
    <w:rsid w:val="00293165"/>
    <w:rsid w:val="002A2790"/>
    <w:rsid w:val="002A41E6"/>
    <w:rsid w:val="002A5E30"/>
    <w:rsid w:val="002A6A02"/>
    <w:rsid w:val="002A7878"/>
    <w:rsid w:val="002B2CD3"/>
    <w:rsid w:val="002B3FE3"/>
    <w:rsid w:val="002B43EB"/>
    <w:rsid w:val="002C133C"/>
    <w:rsid w:val="002C53A4"/>
    <w:rsid w:val="002D0682"/>
    <w:rsid w:val="002D1E58"/>
    <w:rsid w:val="002D7395"/>
    <w:rsid w:val="002E415A"/>
    <w:rsid w:val="002E4E0D"/>
    <w:rsid w:val="002E6EBE"/>
    <w:rsid w:val="002F0462"/>
    <w:rsid w:val="002F3771"/>
    <w:rsid w:val="002F518C"/>
    <w:rsid w:val="00300FFC"/>
    <w:rsid w:val="0031493C"/>
    <w:rsid w:val="0031704C"/>
    <w:rsid w:val="003201BA"/>
    <w:rsid w:val="003207B9"/>
    <w:rsid w:val="00322E03"/>
    <w:rsid w:val="00323D93"/>
    <w:rsid w:val="00324C72"/>
    <w:rsid w:val="00325ADE"/>
    <w:rsid w:val="00332319"/>
    <w:rsid w:val="00341955"/>
    <w:rsid w:val="00350443"/>
    <w:rsid w:val="00352769"/>
    <w:rsid w:val="00353786"/>
    <w:rsid w:val="003635C7"/>
    <w:rsid w:val="00364DD4"/>
    <w:rsid w:val="003700CD"/>
    <w:rsid w:val="003714DE"/>
    <w:rsid w:val="00371BD5"/>
    <w:rsid w:val="00375958"/>
    <w:rsid w:val="00380D1B"/>
    <w:rsid w:val="00386CA1"/>
    <w:rsid w:val="00391321"/>
    <w:rsid w:val="00394386"/>
    <w:rsid w:val="003A0F48"/>
    <w:rsid w:val="003A4698"/>
    <w:rsid w:val="003C194A"/>
    <w:rsid w:val="003C3722"/>
    <w:rsid w:val="003D6500"/>
    <w:rsid w:val="003D6E2D"/>
    <w:rsid w:val="003D7F0E"/>
    <w:rsid w:val="003E1B5C"/>
    <w:rsid w:val="003E1BD5"/>
    <w:rsid w:val="003E4888"/>
    <w:rsid w:val="003F0E02"/>
    <w:rsid w:val="003F301C"/>
    <w:rsid w:val="00401F22"/>
    <w:rsid w:val="00404A5E"/>
    <w:rsid w:val="004058B4"/>
    <w:rsid w:val="0041581E"/>
    <w:rsid w:val="004214E0"/>
    <w:rsid w:val="00425861"/>
    <w:rsid w:val="00433F63"/>
    <w:rsid w:val="00434055"/>
    <w:rsid w:val="00435BAF"/>
    <w:rsid w:val="00436FAE"/>
    <w:rsid w:val="00441E6A"/>
    <w:rsid w:val="004434EE"/>
    <w:rsid w:val="00446AFB"/>
    <w:rsid w:val="00446C0D"/>
    <w:rsid w:val="004511FA"/>
    <w:rsid w:val="004521F7"/>
    <w:rsid w:val="0045255F"/>
    <w:rsid w:val="0045393C"/>
    <w:rsid w:val="00461ECF"/>
    <w:rsid w:val="004623C9"/>
    <w:rsid w:val="00463375"/>
    <w:rsid w:val="00465834"/>
    <w:rsid w:val="00466D75"/>
    <w:rsid w:val="00466F76"/>
    <w:rsid w:val="00471812"/>
    <w:rsid w:val="00473989"/>
    <w:rsid w:val="00474156"/>
    <w:rsid w:val="00474793"/>
    <w:rsid w:val="0047787A"/>
    <w:rsid w:val="00477BF8"/>
    <w:rsid w:val="004802C7"/>
    <w:rsid w:val="004842E5"/>
    <w:rsid w:val="004863C1"/>
    <w:rsid w:val="004901E6"/>
    <w:rsid w:val="00490510"/>
    <w:rsid w:val="00493BC0"/>
    <w:rsid w:val="00497771"/>
    <w:rsid w:val="00497C69"/>
    <w:rsid w:val="004A26C7"/>
    <w:rsid w:val="004A4F32"/>
    <w:rsid w:val="004A5A19"/>
    <w:rsid w:val="004A7606"/>
    <w:rsid w:val="004B36A3"/>
    <w:rsid w:val="004B3BD2"/>
    <w:rsid w:val="004B6F92"/>
    <w:rsid w:val="004B7C95"/>
    <w:rsid w:val="004C034B"/>
    <w:rsid w:val="004C1539"/>
    <w:rsid w:val="004C1C17"/>
    <w:rsid w:val="004C61AA"/>
    <w:rsid w:val="004C6428"/>
    <w:rsid w:val="004D4BB6"/>
    <w:rsid w:val="004D52D9"/>
    <w:rsid w:val="004E4D49"/>
    <w:rsid w:val="004F37BB"/>
    <w:rsid w:val="004F5AFB"/>
    <w:rsid w:val="004F752A"/>
    <w:rsid w:val="00503D79"/>
    <w:rsid w:val="00507C2D"/>
    <w:rsid w:val="005102CD"/>
    <w:rsid w:val="00512151"/>
    <w:rsid w:val="00512C06"/>
    <w:rsid w:val="00512CFB"/>
    <w:rsid w:val="00524B17"/>
    <w:rsid w:val="005268AE"/>
    <w:rsid w:val="005309B3"/>
    <w:rsid w:val="005339A0"/>
    <w:rsid w:val="005428CE"/>
    <w:rsid w:val="00543340"/>
    <w:rsid w:val="00543D51"/>
    <w:rsid w:val="00543D6C"/>
    <w:rsid w:val="0054417F"/>
    <w:rsid w:val="005458AC"/>
    <w:rsid w:val="00546264"/>
    <w:rsid w:val="00556333"/>
    <w:rsid w:val="00562412"/>
    <w:rsid w:val="00566169"/>
    <w:rsid w:val="00572309"/>
    <w:rsid w:val="005748F0"/>
    <w:rsid w:val="00576FC1"/>
    <w:rsid w:val="005959DE"/>
    <w:rsid w:val="005B118A"/>
    <w:rsid w:val="005B20BC"/>
    <w:rsid w:val="005B459C"/>
    <w:rsid w:val="005B6DBF"/>
    <w:rsid w:val="005C7AD4"/>
    <w:rsid w:val="005D4C0C"/>
    <w:rsid w:val="005F1E73"/>
    <w:rsid w:val="00600C9D"/>
    <w:rsid w:val="0060139D"/>
    <w:rsid w:val="00604820"/>
    <w:rsid w:val="0060489C"/>
    <w:rsid w:val="006065CA"/>
    <w:rsid w:val="00611DE0"/>
    <w:rsid w:val="00614000"/>
    <w:rsid w:val="00614592"/>
    <w:rsid w:val="0061620C"/>
    <w:rsid w:val="006239B0"/>
    <w:rsid w:val="00623BE7"/>
    <w:rsid w:val="0062406A"/>
    <w:rsid w:val="00625B4B"/>
    <w:rsid w:val="0063212A"/>
    <w:rsid w:val="006375E3"/>
    <w:rsid w:val="006428F7"/>
    <w:rsid w:val="0064341F"/>
    <w:rsid w:val="006439FA"/>
    <w:rsid w:val="0064591C"/>
    <w:rsid w:val="00646BB1"/>
    <w:rsid w:val="0065093D"/>
    <w:rsid w:val="00652443"/>
    <w:rsid w:val="006560F1"/>
    <w:rsid w:val="006575EA"/>
    <w:rsid w:val="00661A94"/>
    <w:rsid w:val="006627D8"/>
    <w:rsid w:val="00663E21"/>
    <w:rsid w:val="00666026"/>
    <w:rsid w:val="0066670D"/>
    <w:rsid w:val="0067070B"/>
    <w:rsid w:val="0067409B"/>
    <w:rsid w:val="00675553"/>
    <w:rsid w:val="00685575"/>
    <w:rsid w:val="006970E3"/>
    <w:rsid w:val="00697F45"/>
    <w:rsid w:val="006A0BF4"/>
    <w:rsid w:val="006A390F"/>
    <w:rsid w:val="006A5133"/>
    <w:rsid w:val="006B3907"/>
    <w:rsid w:val="006B7036"/>
    <w:rsid w:val="006C121C"/>
    <w:rsid w:val="006C498C"/>
    <w:rsid w:val="006C7225"/>
    <w:rsid w:val="006D38CB"/>
    <w:rsid w:val="006D409B"/>
    <w:rsid w:val="006D419F"/>
    <w:rsid w:val="006D48C4"/>
    <w:rsid w:val="006E34DD"/>
    <w:rsid w:val="006E6FD9"/>
    <w:rsid w:val="006F24E8"/>
    <w:rsid w:val="006F517F"/>
    <w:rsid w:val="00701FD7"/>
    <w:rsid w:val="007020D6"/>
    <w:rsid w:val="00706223"/>
    <w:rsid w:val="00710017"/>
    <w:rsid w:val="007116B8"/>
    <w:rsid w:val="007164E0"/>
    <w:rsid w:val="007170CD"/>
    <w:rsid w:val="00720392"/>
    <w:rsid w:val="007244DF"/>
    <w:rsid w:val="00725334"/>
    <w:rsid w:val="00735AFF"/>
    <w:rsid w:val="00735B3E"/>
    <w:rsid w:val="00741939"/>
    <w:rsid w:val="00756211"/>
    <w:rsid w:val="00757855"/>
    <w:rsid w:val="00757D40"/>
    <w:rsid w:val="0076408E"/>
    <w:rsid w:val="00772ED7"/>
    <w:rsid w:val="007773BD"/>
    <w:rsid w:val="00777612"/>
    <w:rsid w:val="0078021C"/>
    <w:rsid w:val="00782BF4"/>
    <w:rsid w:val="00783516"/>
    <w:rsid w:val="007836F2"/>
    <w:rsid w:val="007928EA"/>
    <w:rsid w:val="007A00AA"/>
    <w:rsid w:val="007A209E"/>
    <w:rsid w:val="007A37E8"/>
    <w:rsid w:val="007A4C01"/>
    <w:rsid w:val="007A5517"/>
    <w:rsid w:val="007B16C1"/>
    <w:rsid w:val="007B1D55"/>
    <w:rsid w:val="007B20CD"/>
    <w:rsid w:val="007C5CD6"/>
    <w:rsid w:val="007D2450"/>
    <w:rsid w:val="007D4C5C"/>
    <w:rsid w:val="007D5CE7"/>
    <w:rsid w:val="007D7C4D"/>
    <w:rsid w:val="007E08FF"/>
    <w:rsid w:val="007E3AF5"/>
    <w:rsid w:val="007F0C37"/>
    <w:rsid w:val="007F2377"/>
    <w:rsid w:val="007F35A4"/>
    <w:rsid w:val="007F3A05"/>
    <w:rsid w:val="007F7385"/>
    <w:rsid w:val="008022E6"/>
    <w:rsid w:val="0080413D"/>
    <w:rsid w:val="00812B1D"/>
    <w:rsid w:val="00826A1E"/>
    <w:rsid w:val="00831FA9"/>
    <w:rsid w:val="00834B2A"/>
    <w:rsid w:val="008409CE"/>
    <w:rsid w:val="00842D60"/>
    <w:rsid w:val="00843199"/>
    <w:rsid w:val="008445F6"/>
    <w:rsid w:val="00847539"/>
    <w:rsid w:val="008522AA"/>
    <w:rsid w:val="00853D63"/>
    <w:rsid w:val="008546BD"/>
    <w:rsid w:val="008573AF"/>
    <w:rsid w:val="00857B94"/>
    <w:rsid w:val="00857B9E"/>
    <w:rsid w:val="00861F4C"/>
    <w:rsid w:val="00863B9B"/>
    <w:rsid w:val="008720F2"/>
    <w:rsid w:val="00873705"/>
    <w:rsid w:val="0087487B"/>
    <w:rsid w:val="00877FFE"/>
    <w:rsid w:val="00881E91"/>
    <w:rsid w:val="00885235"/>
    <w:rsid w:val="00886532"/>
    <w:rsid w:val="0088721D"/>
    <w:rsid w:val="0089310A"/>
    <w:rsid w:val="008931D8"/>
    <w:rsid w:val="00893950"/>
    <w:rsid w:val="00895CCA"/>
    <w:rsid w:val="00896630"/>
    <w:rsid w:val="008A031D"/>
    <w:rsid w:val="008A4276"/>
    <w:rsid w:val="008A44DB"/>
    <w:rsid w:val="008A494F"/>
    <w:rsid w:val="008B0558"/>
    <w:rsid w:val="008B11B9"/>
    <w:rsid w:val="008B251C"/>
    <w:rsid w:val="008B400B"/>
    <w:rsid w:val="008B5F89"/>
    <w:rsid w:val="008B72A8"/>
    <w:rsid w:val="008B7F79"/>
    <w:rsid w:val="008C0B61"/>
    <w:rsid w:val="008C19FB"/>
    <w:rsid w:val="008C2F85"/>
    <w:rsid w:val="008C5763"/>
    <w:rsid w:val="008C68CC"/>
    <w:rsid w:val="008D02DC"/>
    <w:rsid w:val="008D171F"/>
    <w:rsid w:val="008D352C"/>
    <w:rsid w:val="008D4C4A"/>
    <w:rsid w:val="008D5EB5"/>
    <w:rsid w:val="008D6002"/>
    <w:rsid w:val="008D6B3C"/>
    <w:rsid w:val="008E08EF"/>
    <w:rsid w:val="008E1C4F"/>
    <w:rsid w:val="008E2D94"/>
    <w:rsid w:val="008E75E0"/>
    <w:rsid w:val="00900EC7"/>
    <w:rsid w:val="009020ED"/>
    <w:rsid w:val="00903D0E"/>
    <w:rsid w:val="009050EB"/>
    <w:rsid w:val="009056A0"/>
    <w:rsid w:val="009068DF"/>
    <w:rsid w:val="009118D9"/>
    <w:rsid w:val="00913032"/>
    <w:rsid w:val="00921361"/>
    <w:rsid w:val="0093356E"/>
    <w:rsid w:val="00940B95"/>
    <w:rsid w:val="00962CA9"/>
    <w:rsid w:val="00971274"/>
    <w:rsid w:val="0097358F"/>
    <w:rsid w:val="00974135"/>
    <w:rsid w:val="00976176"/>
    <w:rsid w:val="0098200E"/>
    <w:rsid w:val="00983950"/>
    <w:rsid w:val="00983AAA"/>
    <w:rsid w:val="009841A0"/>
    <w:rsid w:val="00990523"/>
    <w:rsid w:val="00994674"/>
    <w:rsid w:val="00997975"/>
    <w:rsid w:val="009A014E"/>
    <w:rsid w:val="009A573C"/>
    <w:rsid w:val="009A7BB1"/>
    <w:rsid w:val="009A7E22"/>
    <w:rsid w:val="009B1CFC"/>
    <w:rsid w:val="009B7255"/>
    <w:rsid w:val="009C10FD"/>
    <w:rsid w:val="009D00F1"/>
    <w:rsid w:val="009D10C2"/>
    <w:rsid w:val="009D375A"/>
    <w:rsid w:val="009E2B97"/>
    <w:rsid w:val="009E3691"/>
    <w:rsid w:val="009E427A"/>
    <w:rsid w:val="009E50E2"/>
    <w:rsid w:val="009E6226"/>
    <w:rsid w:val="009E6E38"/>
    <w:rsid w:val="009E6E62"/>
    <w:rsid w:val="009F2BD2"/>
    <w:rsid w:val="009F347B"/>
    <w:rsid w:val="009F3DF0"/>
    <w:rsid w:val="009F5575"/>
    <w:rsid w:val="00A000B6"/>
    <w:rsid w:val="00A051DA"/>
    <w:rsid w:val="00A05301"/>
    <w:rsid w:val="00A064BF"/>
    <w:rsid w:val="00A07D73"/>
    <w:rsid w:val="00A14C38"/>
    <w:rsid w:val="00A205E9"/>
    <w:rsid w:val="00A213EA"/>
    <w:rsid w:val="00A216A3"/>
    <w:rsid w:val="00A26F00"/>
    <w:rsid w:val="00A37BCA"/>
    <w:rsid w:val="00A447F6"/>
    <w:rsid w:val="00A454B7"/>
    <w:rsid w:val="00A467AC"/>
    <w:rsid w:val="00A474BF"/>
    <w:rsid w:val="00A47C20"/>
    <w:rsid w:val="00A60679"/>
    <w:rsid w:val="00A6136C"/>
    <w:rsid w:val="00A63E1B"/>
    <w:rsid w:val="00A64504"/>
    <w:rsid w:val="00A65CAC"/>
    <w:rsid w:val="00A67964"/>
    <w:rsid w:val="00A67DAF"/>
    <w:rsid w:val="00A72506"/>
    <w:rsid w:val="00A74A26"/>
    <w:rsid w:val="00A755EE"/>
    <w:rsid w:val="00A75CE3"/>
    <w:rsid w:val="00A76BF3"/>
    <w:rsid w:val="00A77B5B"/>
    <w:rsid w:val="00A77BC6"/>
    <w:rsid w:val="00A80102"/>
    <w:rsid w:val="00A85444"/>
    <w:rsid w:val="00A94111"/>
    <w:rsid w:val="00A9443E"/>
    <w:rsid w:val="00A957A5"/>
    <w:rsid w:val="00A958B6"/>
    <w:rsid w:val="00A97412"/>
    <w:rsid w:val="00AA0547"/>
    <w:rsid w:val="00AA1790"/>
    <w:rsid w:val="00AB0A18"/>
    <w:rsid w:val="00AB22C3"/>
    <w:rsid w:val="00AB67A4"/>
    <w:rsid w:val="00AC2BF8"/>
    <w:rsid w:val="00AC65A0"/>
    <w:rsid w:val="00AD20B7"/>
    <w:rsid w:val="00AD354F"/>
    <w:rsid w:val="00AD44DB"/>
    <w:rsid w:val="00AD5D46"/>
    <w:rsid w:val="00AE63AF"/>
    <w:rsid w:val="00AF2C01"/>
    <w:rsid w:val="00AF3AA3"/>
    <w:rsid w:val="00AF77A1"/>
    <w:rsid w:val="00B0213C"/>
    <w:rsid w:val="00B14D57"/>
    <w:rsid w:val="00B1617C"/>
    <w:rsid w:val="00B16619"/>
    <w:rsid w:val="00B233DC"/>
    <w:rsid w:val="00B274F9"/>
    <w:rsid w:val="00B30F3A"/>
    <w:rsid w:val="00B31B66"/>
    <w:rsid w:val="00B344EC"/>
    <w:rsid w:val="00B34C77"/>
    <w:rsid w:val="00B40AE6"/>
    <w:rsid w:val="00B449C2"/>
    <w:rsid w:val="00B502CA"/>
    <w:rsid w:val="00B52EE2"/>
    <w:rsid w:val="00B53BDF"/>
    <w:rsid w:val="00B55697"/>
    <w:rsid w:val="00B56F68"/>
    <w:rsid w:val="00B633FF"/>
    <w:rsid w:val="00B65259"/>
    <w:rsid w:val="00B774AB"/>
    <w:rsid w:val="00B77BE0"/>
    <w:rsid w:val="00B878AD"/>
    <w:rsid w:val="00B95795"/>
    <w:rsid w:val="00BA2672"/>
    <w:rsid w:val="00BA3EAE"/>
    <w:rsid w:val="00BA409D"/>
    <w:rsid w:val="00BA5AD0"/>
    <w:rsid w:val="00BA675D"/>
    <w:rsid w:val="00BB0ABE"/>
    <w:rsid w:val="00BB13E6"/>
    <w:rsid w:val="00BB3936"/>
    <w:rsid w:val="00BB7D5E"/>
    <w:rsid w:val="00BC592F"/>
    <w:rsid w:val="00BC664A"/>
    <w:rsid w:val="00BC7EDC"/>
    <w:rsid w:val="00BD22DD"/>
    <w:rsid w:val="00BD6E27"/>
    <w:rsid w:val="00BD775D"/>
    <w:rsid w:val="00BE4117"/>
    <w:rsid w:val="00BE61B7"/>
    <w:rsid w:val="00BF20D8"/>
    <w:rsid w:val="00BF4223"/>
    <w:rsid w:val="00BF6BDA"/>
    <w:rsid w:val="00C005BC"/>
    <w:rsid w:val="00C02AB9"/>
    <w:rsid w:val="00C04B9F"/>
    <w:rsid w:val="00C061C0"/>
    <w:rsid w:val="00C10E43"/>
    <w:rsid w:val="00C146F0"/>
    <w:rsid w:val="00C14D6A"/>
    <w:rsid w:val="00C15CE0"/>
    <w:rsid w:val="00C2102C"/>
    <w:rsid w:val="00C26FA5"/>
    <w:rsid w:val="00C32390"/>
    <w:rsid w:val="00C32401"/>
    <w:rsid w:val="00C32591"/>
    <w:rsid w:val="00C32EAC"/>
    <w:rsid w:val="00C32F1D"/>
    <w:rsid w:val="00C364CB"/>
    <w:rsid w:val="00C46A23"/>
    <w:rsid w:val="00C5181D"/>
    <w:rsid w:val="00C5465E"/>
    <w:rsid w:val="00C55F46"/>
    <w:rsid w:val="00C62733"/>
    <w:rsid w:val="00C63DBB"/>
    <w:rsid w:val="00C64932"/>
    <w:rsid w:val="00C663D1"/>
    <w:rsid w:val="00C67291"/>
    <w:rsid w:val="00C74D86"/>
    <w:rsid w:val="00C77BB3"/>
    <w:rsid w:val="00C8204A"/>
    <w:rsid w:val="00C82B95"/>
    <w:rsid w:val="00C8429B"/>
    <w:rsid w:val="00C914B3"/>
    <w:rsid w:val="00C9193D"/>
    <w:rsid w:val="00C931B6"/>
    <w:rsid w:val="00CA1511"/>
    <w:rsid w:val="00CA36DE"/>
    <w:rsid w:val="00CA69D0"/>
    <w:rsid w:val="00CB5D17"/>
    <w:rsid w:val="00CB77C5"/>
    <w:rsid w:val="00CC2545"/>
    <w:rsid w:val="00CC3F5A"/>
    <w:rsid w:val="00CC409E"/>
    <w:rsid w:val="00CC7C4C"/>
    <w:rsid w:val="00CD09DD"/>
    <w:rsid w:val="00CD2911"/>
    <w:rsid w:val="00CE0616"/>
    <w:rsid w:val="00CE3527"/>
    <w:rsid w:val="00CE5FD0"/>
    <w:rsid w:val="00CE716D"/>
    <w:rsid w:val="00CE7970"/>
    <w:rsid w:val="00CF1C5D"/>
    <w:rsid w:val="00D013B2"/>
    <w:rsid w:val="00D032B9"/>
    <w:rsid w:val="00D04810"/>
    <w:rsid w:val="00D06872"/>
    <w:rsid w:val="00D12296"/>
    <w:rsid w:val="00D17475"/>
    <w:rsid w:val="00D206E9"/>
    <w:rsid w:val="00D2192A"/>
    <w:rsid w:val="00D24CB0"/>
    <w:rsid w:val="00D26777"/>
    <w:rsid w:val="00D275F5"/>
    <w:rsid w:val="00D27F54"/>
    <w:rsid w:val="00D3314D"/>
    <w:rsid w:val="00D344C8"/>
    <w:rsid w:val="00D36A9A"/>
    <w:rsid w:val="00D404A4"/>
    <w:rsid w:val="00D4059E"/>
    <w:rsid w:val="00D4305F"/>
    <w:rsid w:val="00D50D09"/>
    <w:rsid w:val="00D510AC"/>
    <w:rsid w:val="00D54A2C"/>
    <w:rsid w:val="00D616DA"/>
    <w:rsid w:val="00D6189D"/>
    <w:rsid w:val="00D63B1C"/>
    <w:rsid w:val="00D63D1A"/>
    <w:rsid w:val="00D704FC"/>
    <w:rsid w:val="00D70931"/>
    <w:rsid w:val="00D72CD8"/>
    <w:rsid w:val="00D73DB4"/>
    <w:rsid w:val="00D81F42"/>
    <w:rsid w:val="00D85421"/>
    <w:rsid w:val="00D856E9"/>
    <w:rsid w:val="00D91CF3"/>
    <w:rsid w:val="00D936D0"/>
    <w:rsid w:val="00D95C3C"/>
    <w:rsid w:val="00D95D2D"/>
    <w:rsid w:val="00D95E90"/>
    <w:rsid w:val="00D95FEA"/>
    <w:rsid w:val="00D97AC3"/>
    <w:rsid w:val="00DA1DCE"/>
    <w:rsid w:val="00DA5E7F"/>
    <w:rsid w:val="00DB3513"/>
    <w:rsid w:val="00DB3D6C"/>
    <w:rsid w:val="00DB6FED"/>
    <w:rsid w:val="00DB725E"/>
    <w:rsid w:val="00DC3D4B"/>
    <w:rsid w:val="00DD23C6"/>
    <w:rsid w:val="00DD331A"/>
    <w:rsid w:val="00DD3665"/>
    <w:rsid w:val="00DD7817"/>
    <w:rsid w:val="00DF29B1"/>
    <w:rsid w:val="00DF76B1"/>
    <w:rsid w:val="00E03B04"/>
    <w:rsid w:val="00E104EB"/>
    <w:rsid w:val="00E1078D"/>
    <w:rsid w:val="00E1142D"/>
    <w:rsid w:val="00E1279A"/>
    <w:rsid w:val="00E13B4D"/>
    <w:rsid w:val="00E154A1"/>
    <w:rsid w:val="00E20233"/>
    <w:rsid w:val="00E23C20"/>
    <w:rsid w:val="00E4194A"/>
    <w:rsid w:val="00E51389"/>
    <w:rsid w:val="00E561EE"/>
    <w:rsid w:val="00E60716"/>
    <w:rsid w:val="00E61E9F"/>
    <w:rsid w:val="00E62678"/>
    <w:rsid w:val="00E8269F"/>
    <w:rsid w:val="00E82C3D"/>
    <w:rsid w:val="00E86170"/>
    <w:rsid w:val="00E87AF2"/>
    <w:rsid w:val="00E91A45"/>
    <w:rsid w:val="00E9467F"/>
    <w:rsid w:val="00E957B0"/>
    <w:rsid w:val="00EA3F00"/>
    <w:rsid w:val="00EA775B"/>
    <w:rsid w:val="00EB4210"/>
    <w:rsid w:val="00EB4DA6"/>
    <w:rsid w:val="00EC134D"/>
    <w:rsid w:val="00EC78B1"/>
    <w:rsid w:val="00ED06BD"/>
    <w:rsid w:val="00ED08F9"/>
    <w:rsid w:val="00ED396D"/>
    <w:rsid w:val="00ED5FE4"/>
    <w:rsid w:val="00EE51F4"/>
    <w:rsid w:val="00EF0512"/>
    <w:rsid w:val="00EF135D"/>
    <w:rsid w:val="00EF32B5"/>
    <w:rsid w:val="00EF6A6A"/>
    <w:rsid w:val="00F01E53"/>
    <w:rsid w:val="00F0279A"/>
    <w:rsid w:val="00F030DD"/>
    <w:rsid w:val="00F033B4"/>
    <w:rsid w:val="00F053B1"/>
    <w:rsid w:val="00F13905"/>
    <w:rsid w:val="00F14B70"/>
    <w:rsid w:val="00F15494"/>
    <w:rsid w:val="00F17FC8"/>
    <w:rsid w:val="00F23AA6"/>
    <w:rsid w:val="00F24B22"/>
    <w:rsid w:val="00F25921"/>
    <w:rsid w:val="00F3155E"/>
    <w:rsid w:val="00F3527D"/>
    <w:rsid w:val="00F41B2A"/>
    <w:rsid w:val="00F45A3A"/>
    <w:rsid w:val="00F45AC5"/>
    <w:rsid w:val="00F52461"/>
    <w:rsid w:val="00F53E64"/>
    <w:rsid w:val="00F55380"/>
    <w:rsid w:val="00F55D40"/>
    <w:rsid w:val="00F60598"/>
    <w:rsid w:val="00F617F1"/>
    <w:rsid w:val="00F678FD"/>
    <w:rsid w:val="00F70988"/>
    <w:rsid w:val="00F7379F"/>
    <w:rsid w:val="00F738CB"/>
    <w:rsid w:val="00F77360"/>
    <w:rsid w:val="00F828D9"/>
    <w:rsid w:val="00F85403"/>
    <w:rsid w:val="00F86463"/>
    <w:rsid w:val="00F86A4A"/>
    <w:rsid w:val="00F873B5"/>
    <w:rsid w:val="00F878B6"/>
    <w:rsid w:val="00F9660C"/>
    <w:rsid w:val="00FA0502"/>
    <w:rsid w:val="00FA3217"/>
    <w:rsid w:val="00FA5212"/>
    <w:rsid w:val="00FB17F2"/>
    <w:rsid w:val="00FB2477"/>
    <w:rsid w:val="00FB2617"/>
    <w:rsid w:val="00FB30C8"/>
    <w:rsid w:val="00FB3BFD"/>
    <w:rsid w:val="00FC305D"/>
    <w:rsid w:val="00FC7277"/>
    <w:rsid w:val="00FD1B41"/>
    <w:rsid w:val="00FD2A3A"/>
    <w:rsid w:val="00FD42DA"/>
    <w:rsid w:val="00FD7324"/>
    <w:rsid w:val="00FD734C"/>
    <w:rsid w:val="00FE582A"/>
    <w:rsid w:val="00FE75A1"/>
    <w:rsid w:val="00FF079E"/>
    <w:rsid w:val="00FF1B1A"/>
    <w:rsid w:val="00FF2427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FF984"/>
  <w15:chartTrackingRefBased/>
  <w15:docId w15:val="{39FC9062-0750-47DD-827C-9F6D1405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2B5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32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2B5"/>
    <w:rPr>
      <w:rFonts w:ascii="Calibri" w:eastAsia="SimSun" w:hAnsi="Calibri" w:cs="Times New Roma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03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3</cp:revision>
  <dcterms:created xsi:type="dcterms:W3CDTF">2022-06-16T11:58:00Z</dcterms:created>
  <dcterms:modified xsi:type="dcterms:W3CDTF">2022-06-16T12:10:00Z</dcterms:modified>
</cp:coreProperties>
</file>